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80" w:type="dxa"/>
        <w:tblInd w:w="-432" w:type="dxa"/>
        <w:tblLook w:val="0000" w:firstRow="0" w:lastRow="0" w:firstColumn="0" w:lastColumn="0" w:noHBand="0" w:noVBand="0"/>
      </w:tblPr>
      <w:tblGrid>
        <w:gridCol w:w="4678"/>
        <w:gridCol w:w="1579"/>
        <w:gridCol w:w="1336"/>
        <w:gridCol w:w="1587"/>
      </w:tblGrid>
      <w:tr w:rsidR="00BD451F" w:rsidRPr="00BD451F" w:rsidTr="00D40567">
        <w:trPr>
          <w:trHeight w:val="255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Species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Accession No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Prevalenc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Identity (%)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l-GR" w:eastAsia="el-GR"/>
              </w:rPr>
              <w:t>Escherichia coli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7" w:tooltip="Show report for CP003034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CP003034.1</w:t>
              </w:r>
            </w:hyperlink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Fusobacterium necrophorum subsp. funduliform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8" w:tooltip="Show report for AB525413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525413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8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Caulobacter leidyi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9" w:tooltip="Show report for GQ89170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Q891705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7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orphyromonas levii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0" w:tooltip="Show report for AB547664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547664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8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Streptococcus uberi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1" w:tooltip="Show report for HQ32669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Q326695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7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2" w:tooltip="Show report for JF64323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F643239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7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3" w:tooltip="Show report for JF66384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F663845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7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4" w:tooltip="Show report for EF205686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F205686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5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Staphylococcus equorum subsp. equorum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5" w:tooltip="Show report for FR69146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R691468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5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Porphyromonas s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.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6" w:tooltip="Show report for HM754526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754526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7" w:tooltip="Show report for AM18300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M183009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5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Porphyromonas s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.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8" w:tooltip="Show report for HM754526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754526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reaplasma diversum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9" w:tooltip="Show report for NR_02587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NR_025878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0" w:tooltip="Show report for EU29011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290118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reaplasma diversum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1" w:tooltip="Show report for NR_02587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NR_025878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2" w:tooltip="Show report for GU62968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629689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Bacteroides heparinolyticu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3" w:tooltip="Show report for GQ422742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Q422742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Prevotella s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.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4" w:tooltip="Show report for GU90597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905978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Rumen bacterium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5" w:tooltip="Show report for HM597702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597702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Propionibacterium s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.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6" w:tooltip="Show report for HQ891164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Q891164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7" w:tooltip="Show report for HM31892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318928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8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5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8" w:tooltip="Show report for FJ675143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J675143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8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aenibacillus s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.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9" w:tooltip="Show report for GU733397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733397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8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Clostridium perfringen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0" w:tooltip="Show report for AB627081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627081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Ochrobactrum pseudogrignonense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1" w:tooltip="Show report for FJ859687.2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J859687.2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Helcococcus ovi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2" w:tooltip="Show report for AB54208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542088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Mycoplasma bovigenitalium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3" w:tooltip="Show report for AY12110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Y121109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Histophilus somni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4" w:tooltip="Show report for AB176910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176910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eptostreptococcus anaerobiu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5" w:tooltip="Show report for AB64069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640695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7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6" w:tooltip="Show report for EU458333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458333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7" w:tooltip="Show report for FJ682454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J682454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Firmicute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8" w:tooltip="Show report for FR749723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R749723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3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Paludibacter s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.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9" w:tooltip="Show report for EU794247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794247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0" w:tooltip="Show report for FJ683872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J683872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revotella s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.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1" w:tooltip="Show report for FJ84854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J848548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2" w:tooltip="Show report for HM31700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317008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3" w:tooltip="Show report for JN57596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N575965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Streptococcus pasteurianu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4" w:tooltip="Show report for JN58198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N581988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Corynebacterium falsenii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5" w:tooltip="Show report for AF537594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F537594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6" w:tooltip="Show report for AM18310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M183108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2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7" w:tooltip="Show report for GU629031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629031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4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726190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8" w:tooltip="Show report for JF90598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F905989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</w:tbl>
    <w:p w:rsidR="0006445B" w:rsidRPr="00BD451F" w:rsidRDefault="0006445B">
      <w:pPr>
        <w:rPr>
          <w:sz w:val="20"/>
          <w:szCs w:val="20"/>
        </w:rPr>
      </w:pPr>
      <w:bookmarkStart w:id="0" w:name="_GoBack"/>
      <w:bookmarkEnd w:id="0"/>
    </w:p>
    <w:sectPr w:rsidR="0006445B" w:rsidRPr="00BD4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307AA"/>
    <w:multiLevelType w:val="hybridMultilevel"/>
    <w:tmpl w:val="4CFCF1F2"/>
    <w:lvl w:ilvl="0" w:tplc="0408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C6958AA"/>
    <w:multiLevelType w:val="hybridMultilevel"/>
    <w:tmpl w:val="5F6C3B84"/>
    <w:lvl w:ilvl="0" w:tplc="0408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51F"/>
    <w:rsid w:val="0006445B"/>
    <w:rsid w:val="00380CEC"/>
    <w:rsid w:val="003C43B5"/>
    <w:rsid w:val="006D63DC"/>
    <w:rsid w:val="00726190"/>
    <w:rsid w:val="007977D8"/>
    <w:rsid w:val="008E28C7"/>
    <w:rsid w:val="00BD451F"/>
    <w:rsid w:val="00BE7AF6"/>
    <w:rsid w:val="00D40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rsid w:val="00BD451F"/>
  </w:style>
  <w:style w:type="character" w:styleId="Hyperlink">
    <w:name w:val="Hyperlink"/>
    <w:basedOn w:val="DefaultParagraphFont"/>
    <w:rsid w:val="00BD451F"/>
    <w:rPr>
      <w:color w:val="0000FF"/>
      <w:u w:val="single"/>
    </w:rPr>
  </w:style>
  <w:style w:type="character" w:styleId="FollowedHyperlink">
    <w:name w:val="FollowedHyperlink"/>
    <w:basedOn w:val="DefaultParagraphFont"/>
    <w:rsid w:val="00BD451F"/>
    <w:rPr>
      <w:color w:val="800080"/>
      <w:u w:val="single"/>
    </w:rPr>
  </w:style>
  <w:style w:type="character" w:styleId="CommentReference">
    <w:name w:val="annotation reference"/>
    <w:basedOn w:val="DefaultParagraphFont"/>
    <w:semiHidden/>
    <w:rsid w:val="00BD451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D45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character" w:customStyle="1" w:styleId="CommentTextChar">
    <w:name w:val="Comment Text Char"/>
    <w:basedOn w:val="DefaultParagraphFont"/>
    <w:link w:val="CommentText"/>
    <w:semiHidden/>
    <w:rsid w:val="00BD451F"/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D4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D451F"/>
    <w:rPr>
      <w:rFonts w:ascii="Times New Roman" w:eastAsia="Times New Roman" w:hAnsi="Times New Roman" w:cs="Times New Roman"/>
      <w:b/>
      <w:bCs/>
      <w:sz w:val="20"/>
      <w:szCs w:val="20"/>
      <w:lang w:val="el-GR" w:eastAsia="el-GR"/>
    </w:rPr>
  </w:style>
  <w:style w:type="paragraph" w:styleId="BalloonText">
    <w:name w:val="Balloon Text"/>
    <w:basedOn w:val="Normal"/>
    <w:link w:val="BalloonTextChar"/>
    <w:semiHidden/>
    <w:rsid w:val="00BD451F"/>
    <w:pPr>
      <w:spacing w:after="0" w:line="240" w:lineRule="auto"/>
    </w:pPr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BalloonTextChar">
    <w:name w:val="Balloon Text Char"/>
    <w:basedOn w:val="DefaultParagraphFont"/>
    <w:link w:val="BalloonText"/>
    <w:semiHidden/>
    <w:rsid w:val="00BD451F"/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searchresulthittext">
    <w:name w:val="search_result_hit_text"/>
    <w:basedOn w:val="DefaultParagraphFont"/>
    <w:rsid w:val="00BD451F"/>
  </w:style>
  <w:style w:type="character" w:styleId="LineNumber">
    <w:name w:val="line number"/>
    <w:basedOn w:val="DefaultParagraphFont"/>
    <w:rsid w:val="00BD451F"/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D4056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D40567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4056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40567"/>
    <w:rPr>
      <w:rFonts w:ascii="Arial" w:eastAsia="Times New Roman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D405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rsid w:val="00BD451F"/>
  </w:style>
  <w:style w:type="character" w:styleId="Hyperlink">
    <w:name w:val="Hyperlink"/>
    <w:basedOn w:val="DefaultParagraphFont"/>
    <w:rsid w:val="00BD451F"/>
    <w:rPr>
      <w:color w:val="0000FF"/>
      <w:u w:val="single"/>
    </w:rPr>
  </w:style>
  <w:style w:type="character" w:styleId="FollowedHyperlink">
    <w:name w:val="FollowedHyperlink"/>
    <w:basedOn w:val="DefaultParagraphFont"/>
    <w:rsid w:val="00BD451F"/>
    <w:rPr>
      <w:color w:val="800080"/>
      <w:u w:val="single"/>
    </w:rPr>
  </w:style>
  <w:style w:type="character" w:styleId="CommentReference">
    <w:name w:val="annotation reference"/>
    <w:basedOn w:val="DefaultParagraphFont"/>
    <w:semiHidden/>
    <w:rsid w:val="00BD451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D45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character" w:customStyle="1" w:styleId="CommentTextChar">
    <w:name w:val="Comment Text Char"/>
    <w:basedOn w:val="DefaultParagraphFont"/>
    <w:link w:val="CommentText"/>
    <w:semiHidden/>
    <w:rsid w:val="00BD451F"/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D4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D451F"/>
    <w:rPr>
      <w:rFonts w:ascii="Times New Roman" w:eastAsia="Times New Roman" w:hAnsi="Times New Roman" w:cs="Times New Roman"/>
      <w:b/>
      <w:bCs/>
      <w:sz w:val="20"/>
      <w:szCs w:val="20"/>
      <w:lang w:val="el-GR" w:eastAsia="el-GR"/>
    </w:rPr>
  </w:style>
  <w:style w:type="paragraph" w:styleId="BalloonText">
    <w:name w:val="Balloon Text"/>
    <w:basedOn w:val="Normal"/>
    <w:link w:val="BalloonTextChar"/>
    <w:semiHidden/>
    <w:rsid w:val="00BD451F"/>
    <w:pPr>
      <w:spacing w:after="0" w:line="240" w:lineRule="auto"/>
    </w:pPr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BalloonTextChar">
    <w:name w:val="Balloon Text Char"/>
    <w:basedOn w:val="DefaultParagraphFont"/>
    <w:link w:val="BalloonText"/>
    <w:semiHidden/>
    <w:rsid w:val="00BD451F"/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searchresulthittext">
    <w:name w:val="search_result_hit_text"/>
    <w:basedOn w:val="DefaultParagraphFont"/>
    <w:rsid w:val="00BD451F"/>
  </w:style>
  <w:style w:type="character" w:styleId="LineNumber">
    <w:name w:val="line number"/>
    <w:basedOn w:val="DefaultParagraphFont"/>
    <w:rsid w:val="00BD451F"/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D4056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D40567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4056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40567"/>
    <w:rPr>
      <w:rFonts w:ascii="Arial" w:eastAsia="Times New Roman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D405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730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39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268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87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344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219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65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271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34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576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36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355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83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221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29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544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01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nucleotide/342099030?report=genbank&amp;log$=nucltop&amp;blast_rank=1&amp;RID=B54TYDFT016" TargetMode="External"/><Relationship Id="rId18" Type="http://schemas.openxmlformats.org/officeDocument/2006/relationships/hyperlink" Target="http://www.ncbi.nlm.nih.gov/nucleotide/304365992?report=genbank&amp;log$=nucltop&amp;blast_rank=1&amp;RID=B54TYDFT016" TargetMode="External"/><Relationship Id="rId26" Type="http://schemas.openxmlformats.org/officeDocument/2006/relationships/hyperlink" Target="http://www.ncbi.nlm.nih.gov/nucleotide/336390587?report=genbank&amp;log$=nucltop&amp;blast_rank=3&amp;RID=B54TYDFT016" TargetMode="External"/><Relationship Id="rId39" Type="http://schemas.openxmlformats.org/officeDocument/2006/relationships/hyperlink" Target="http://www.ncbi.nlm.nih.gov/nucleotide/192792298?report=genbank&amp;log$=nucltop&amp;blast_rank=5&amp;RID=B54TYDFT016" TargetMode="External"/><Relationship Id="rId3" Type="http://schemas.openxmlformats.org/officeDocument/2006/relationships/styles" Target="styles.xml"/><Relationship Id="rId21" Type="http://schemas.openxmlformats.org/officeDocument/2006/relationships/hyperlink" Target="http://www.ncbi.nlm.nih.gov/nucleotide/219846288?report=genbank&amp;log$=nucltop&amp;blast_rank=1&amp;RID=B54TYDFT016" TargetMode="External"/><Relationship Id="rId34" Type="http://schemas.openxmlformats.org/officeDocument/2006/relationships/hyperlink" Target="http://www.ncbi.nlm.nih.gov/nucleotide/62122472?report=genbank&amp;log$=nucltop&amp;blast_rank=2&amp;RID=B54TYDFT016" TargetMode="External"/><Relationship Id="rId42" Type="http://schemas.openxmlformats.org/officeDocument/2006/relationships/hyperlink" Target="http://www.ncbi.nlm.nih.gov/nucleotide/297010603?report=genbank&amp;log$=nucltop&amp;blast_rank=1&amp;RID=B54TYDFT016" TargetMode="External"/><Relationship Id="rId47" Type="http://schemas.openxmlformats.org/officeDocument/2006/relationships/hyperlink" Target="http://www.ncbi.nlm.nih.gov/nucleotide/290615626?report=genbank&amp;log$=nucltop&amp;blast_rank=1&amp;RID=B54TYDFT016" TargetMode="External"/><Relationship Id="rId50" Type="http://schemas.openxmlformats.org/officeDocument/2006/relationships/theme" Target="theme/theme1.xml"/><Relationship Id="rId7" Type="http://schemas.openxmlformats.org/officeDocument/2006/relationships/hyperlink" Target="http://www.ncbi.nlm.nih.gov/nucleotide/349736152?report=genbank&amp;log$=nucltop&amp;blast_rank=1&amp;RID=B54TYDFT016" TargetMode="External"/><Relationship Id="rId12" Type="http://schemas.openxmlformats.org/officeDocument/2006/relationships/hyperlink" Target="http://www.ncbi.nlm.nih.gov/nucleotide/342078424?report=genbank&amp;log$=nucltop&amp;blast_rank=1&amp;RID=B54TYDFT016" TargetMode="External"/><Relationship Id="rId17" Type="http://schemas.openxmlformats.org/officeDocument/2006/relationships/hyperlink" Target="http://www.ncbi.nlm.nih.gov/nucleotide/157690463?report=genbank&amp;log$=nucltop&amp;blast_rank=1&amp;RID=B54TYDFT016" TargetMode="External"/><Relationship Id="rId25" Type="http://schemas.openxmlformats.org/officeDocument/2006/relationships/hyperlink" Target="http://www.ncbi.nlm.nih.gov/nucleotide/304569903?report=genbank&amp;log$=nucltop&amp;blast_rank=1&amp;RID=B54TYDFT016" TargetMode="External"/><Relationship Id="rId33" Type="http://schemas.openxmlformats.org/officeDocument/2006/relationships/hyperlink" Target="http://www.ncbi.nlm.nih.gov/nucleotide/22122026?report=genbank&amp;log$=nucltop&amp;blast_rank=1&amp;RID=B54TYDFT016" TargetMode="External"/><Relationship Id="rId38" Type="http://schemas.openxmlformats.org/officeDocument/2006/relationships/hyperlink" Target="http://www.ncbi.nlm.nih.gov/nucleotide/325973729?report=genbank&amp;log$=nucltop&amp;blast_rank=1&amp;RID=B54TYDFT016" TargetMode="External"/><Relationship Id="rId46" Type="http://schemas.openxmlformats.org/officeDocument/2006/relationships/hyperlink" Target="http://www.ncbi.nlm.nih.gov/nucleotide/157690562?report=genbank&amp;log$=nucltop&amp;blast_rank=1&amp;RID=B54TYDFT016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ncbi.nlm.nih.gov/nucleotide/304365992?report=genbank&amp;log$=nucltop&amp;blast_rank=1&amp;RID=B54TYDFT016" TargetMode="External"/><Relationship Id="rId20" Type="http://schemas.openxmlformats.org/officeDocument/2006/relationships/hyperlink" Target="http://www.ncbi.nlm.nih.gov/nucleotide/167595709?report=genbank&amp;log$=nucltop&amp;blast_rank=1&amp;RID=B54TYDFT016" TargetMode="External"/><Relationship Id="rId29" Type="http://schemas.openxmlformats.org/officeDocument/2006/relationships/hyperlink" Target="http://www.ncbi.nlm.nih.gov/nucleotide/322410177?report=genbank&amp;log$=nucltop&amp;blast_rank=1&amp;RID=B54TYDFT016" TargetMode="External"/><Relationship Id="rId41" Type="http://schemas.openxmlformats.org/officeDocument/2006/relationships/hyperlink" Target="http://www.ncbi.nlm.nih.gov/nucleotide/225733529?report=genbank&amp;log$=nucltop&amp;blast_rank=5&amp;RID=B54TYDFT016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ncbi.nlm.nih.gov/nucleotide/308390715?report=genbank&amp;log$=nucltop&amp;blast_rank=6&amp;RID=B54TYDFT016" TargetMode="External"/><Relationship Id="rId24" Type="http://schemas.openxmlformats.org/officeDocument/2006/relationships/hyperlink" Target="http://www.ncbi.nlm.nih.gov/nucleotide/294613820?report=genbank&amp;log$=nucltop&amp;blast_rank=2&amp;RID=B54TYDFT016" TargetMode="External"/><Relationship Id="rId32" Type="http://schemas.openxmlformats.org/officeDocument/2006/relationships/hyperlink" Target="http://www.ncbi.nlm.nih.gov/nucleotide/284049428?report=genbank&amp;log$=nucltop&amp;blast_rank=10&amp;RID=B54TYDFT016" TargetMode="External"/><Relationship Id="rId37" Type="http://schemas.openxmlformats.org/officeDocument/2006/relationships/hyperlink" Target="http://www.ncbi.nlm.nih.gov/nucleotide/223695331?report=genbank&amp;log$=nucltop&amp;blast_rank=1&amp;RID=B54TYDFT016" TargetMode="External"/><Relationship Id="rId40" Type="http://schemas.openxmlformats.org/officeDocument/2006/relationships/hyperlink" Target="http://www.ncbi.nlm.nih.gov/nucleotide/223696749?report=genbank&amp;log$=nucltop&amp;blast_rank=1&amp;RID=B54TYDFT016" TargetMode="External"/><Relationship Id="rId45" Type="http://schemas.openxmlformats.org/officeDocument/2006/relationships/hyperlink" Target="http://www.ncbi.nlm.nih.gov/nucleotide/23954564?report=genbank&amp;log$=nucltop&amp;blast_rank=2&amp;RID=B54TYDFT016" TargetMode="External"/><Relationship Id="rId5" Type="http://schemas.openxmlformats.org/officeDocument/2006/relationships/settings" Target="settings.xml"/><Relationship Id="rId15" Type="http://schemas.openxmlformats.org/officeDocument/2006/relationships/hyperlink" Target="http://www.ncbi.nlm.nih.gov/nucleotide/315002359?report=genbank&amp;log$=nucltop&amp;blast_rank=10&amp;RID=B54TYDFT016" TargetMode="External"/><Relationship Id="rId23" Type="http://schemas.openxmlformats.org/officeDocument/2006/relationships/hyperlink" Target="http://www.ncbi.nlm.nih.gov/nucleotide/257480655?report=genbank&amp;log$=nucltop&amp;blast_rank=3&amp;RID=B54TYDFT016" TargetMode="External"/><Relationship Id="rId28" Type="http://schemas.openxmlformats.org/officeDocument/2006/relationships/hyperlink" Target="http://www.ncbi.nlm.nih.gov/nucleotide/223679440?report=genbank&amp;log$=nucltop&amp;blast_rank=2&amp;RID=B54TYDFT016" TargetMode="External"/><Relationship Id="rId36" Type="http://schemas.openxmlformats.org/officeDocument/2006/relationships/hyperlink" Target="http://www.ncbi.nlm.nih.gov/nucleotide/169273808?report=genbank&amp;log$=nucltop&amp;blast_rank=1&amp;RID=B54TYDFT016" TargetMode="External"/><Relationship Id="rId49" Type="http://schemas.openxmlformats.org/officeDocument/2006/relationships/fontTable" Target="fontTable.xml"/><Relationship Id="rId10" Type="http://schemas.openxmlformats.org/officeDocument/2006/relationships/hyperlink" Target="http://www.ncbi.nlm.nih.gov/nucleotide/302129302?report=genbank&amp;log$=nucltop&amp;blast_rank=1&amp;RID=B54TYDFT016" TargetMode="External"/><Relationship Id="rId19" Type="http://schemas.openxmlformats.org/officeDocument/2006/relationships/hyperlink" Target="http://www.ncbi.nlm.nih.gov/nucleotide/219846288?report=genbank&amp;log$=nucltop&amp;blast_rank=1&amp;RID=B54TYDFT016" TargetMode="External"/><Relationship Id="rId31" Type="http://schemas.openxmlformats.org/officeDocument/2006/relationships/hyperlink" Target="http://www.ncbi.nlm.nih.gov/nucleotide/272825711?report=genbank&amp;log$=nucltop&amp;blast_rank=1&amp;RID=B54TYDFT016" TargetMode="External"/><Relationship Id="rId44" Type="http://schemas.openxmlformats.org/officeDocument/2006/relationships/hyperlink" Target="http://www.ncbi.nlm.nih.gov/nucleotide/346230216?report=genbank&amp;log$=nucltop&amp;blast_rank=1&amp;RID=B54TYDFT016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ncbi.nlm.nih.gov/nucleotide/260066246?report=genbank&amp;log$=nucltop&amp;blast_rank=6&amp;RID=B54TYDFT016" TargetMode="External"/><Relationship Id="rId14" Type="http://schemas.openxmlformats.org/officeDocument/2006/relationships/hyperlink" Target="http://www.ncbi.nlm.nih.gov/nucleotide/146285422?report=genbank&amp;log$=nucltop&amp;blast_rank=1&amp;RID=B54TYDFT016" TargetMode="External"/><Relationship Id="rId22" Type="http://schemas.openxmlformats.org/officeDocument/2006/relationships/hyperlink" Target="http://www.ncbi.nlm.nih.gov/nucleotide/290616284?report=genbank&amp;log$=nucltop&amp;blast_rank=1&amp;RID=B54TYDFT016" TargetMode="External"/><Relationship Id="rId27" Type="http://schemas.openxmlformats.org/officeDocument/2006/relationships/hyperlink" Target="http://www.ncbi.nlm.nih.gov/nucleotide/297012523?report=genbank&amp;log$=nucltop&amp;blast_rank=1&amp;RID=B54TYDFT016" TargetMode="External"/><Relationship Id="rId30" Type="http://schemas.openxmlformats.org/officeDocument/2006/relationships/hyperlink" Target="http://www.ncbi.nlm.nih.gov/nucleotide/332144243?report=genbank&amp;log$=nucltop&amp;blast_rank=1&amp;RID=B54TYDFT016" TargetMode="External"/><Relationship Id="rId35" Type="http://schemas.openxmlformats.org/officeDocument/2006/relationships/hyperlink" Target="http://www.ncbi.nlm.nih.gov/nucleotide/336454741?report=genbank&amp;log$=nucltop&amp;blast_rank=1&amp;RID=B54TYDFT016" TargetMode="External"/><Relationship Id="rId43" Type="http://schemas.openxmlformats.org/officeDocument/2006/relationships/hyperlink" Target="http://www.ncbi.nlm.nih.gov/nucleotide/345847214?report=genbank&amp;log$=nucltop&amp;blast_rank=1&amp;RID=B54TYDFT016" TargetMode="External"/><Relationship Id="rId48" Type="http://schemas.openxmlformats.org/officeDocument/2006/relationships/hyperlink" Target="http://www.ncbi.nlm.nih.gov/nucleotide/348609497?report=genbank&amp;log$=nucltop&amp;blast_rank=1&amp;RID=B54TYDFT016" TargetMode="External"/><Relationship Id="rId8" Type="http://schemas.openxmlformats.org/officeDocument/2006/relationships/hyperlink" Target="http://www.ncbi.nlm.nih.gov/nucleotide/261228522?report=genbank&amp;log$=nucltop&amp;blast_rank=5&amp;RID=B54TYDFT01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08881D-B0D7-49F3-9233-A25C42DDA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8</Words>
  <Characters>711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os Oikonomou</dc:creator>
  <cp:lastModifiedBy>Georgios Oikonomou</cp:lastModifiedBy>
  <cp:revision>3</cp:revision>
  <dcterms:created xsi:type="dcterms:W3CDTF">2012-09-25T18:14:00Z</dcterms:created>
  <dcterms:modified xsi:type="dcterms:W3CDTF">2012-09-25T18:15:00Z</dcterms:modified>
</cp:coreProperties>
</file>